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7FA" w:rsidRPr="009111CB" w:rsidRDefault="008E7097" w:rsidP="0088352C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1</w:t>
      </w:r>
      <w:bookmarkStart w:id="0" w:name="_GoBack"/>
      <w:bookmarkEnd w:id="0"/>
      <w:r w:rsidR="00B2604F" w:rsidRPr="009111CB">
        <w:rPr>
          <w:rFonts w:cs="Times New Roman"/>
          <w:szCs w:val="24"/>
        </w:rPr>
        <w:t xml:space="preserve">. Means of </w:t>
      </w:r>
      <w:r w:rsidR="004A53FA">
        <w:rPr>
          <w:rFonts w:cs="Times New Roman"/>
          <w:szCs w:val="24"/>
        </w:rPr>
        <w:t>obesity indices and CVD risk factors</w:t>
      </w:r>
      <w:r w:rsidR="00B2604F" w:rsidRPr="009111CB">
        <w:rPr>
          <w:rFonts w:cs="Times New Roman"/>
          <w:szCs w:val="24"/>
        </w:rPr>
        <w:t xml:space="preserve"> by quartile of </w:t>
      </w:r>
      <w:r w:rsidR="00DA1DCE" w:rsidRPr="009111CB">
        <w:rPr>
          <w:rFonts w:cs="Times New Roman"/>
          <w:szCs w:val="24"/>
        </w:rPr>
        <w:t xml:space="preserve">cardiovascular </w:t>
      </w:r>
      <w:r w:rsidR="00B2604F" w:rsidRPr="009111CB">
        <w:rPr>
          <w:rFonts w:cs="Times New Roman"/>
          <w:szCs w:val="24"/>
        </w:rPr>
        <w:t xml:space="preserve">risk </w:t>
      </w:r>
      <w:r w:rsidR="00AF371B" w:rsidRPr="009111CB">
        <w:rPr>
          <w:rFonts w:cs="Times New Roman"/>
          <w:szCs w:val="24"/>
        </w:rPr>
        <w:t xml:space="preserve">factor </w:t>
      </w:r>
      <w:r w:rsidR="00B2604F" w:rsidRPr="009111CB">
        <w:rPr>
          <w:rFonts w:cs="Times New Roman"/>
          <w:szCs w:val="24"/>
        </w:rPr>
        <w:t>index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94"/>
        <w:gridCol w:w="1297"/>
        <w:gridCol w:w="1221"/>
        <w:gridCol w:w="1197"/>
        <w:gridCol w:w="1438"/>
        <w:gridCol w:w="1297"/>
        <w:gridCol w:w="1221"/>
        <w:gridCol w:w="1197"/>
        <w:gridCol w:w="1438"/>
      </w:tblGrid>
      <w:tr w:rsidR="0088352C" w:rsidTr="0088352C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8352C" w:rsidRDefault="0088352C" w:rsidP="0088352C">
            <w:pPr>
              <w:pStyle w:val="NoSpacing"/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8352C" w:rsidRDefault="0088352C" w:rsidP="0088352C">
            <w:pPr>
              <w:pStyle w:val="NoSpacing"/>
            </w:pPr>
            <w:r>
              <w:t>Cardiometabolic Risk Index Quartile, Men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8352C" w:rsidRDefault="0088352C" w:rsidP="0088352C">
            <w:pPr>
              <w:pStyle w:val="NoSpacing"/>
            </w:pPr>
            <w:r>
              <w:t>Cardiometabolic Risk Index Quartile, Women</w:t>
            </w:r>
          </w:p>
        </w:tc>
      </w:tr>
      <w:tr w:rsidR="0088352C" w:rsidTr="0088352C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8352C" w:rsidRDefault="0088352C" w:rsidP="0088352C">
            <w:pPr>
              <w:pStyle w:val="NoSpacing"/>
            </w:pPr>
            <w:r>
              <w:t>Obesity indices and CVD risk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8352C" w:rsidRDefault="0088352C" w:rsidP="0088352C">
            <w:pPr>
              <w:pStyle w:val="NoSpacing"/>
            </w:pPr>
            <w:r>
              <w:t>Best quar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8352C" w:rsidRDefault="0088352C" w:rsidP="0088352C">
            <w:pPr>
              <w:pStyle w:val="NoSpacing"/>
            </w:pPr>
            <w:r>
              <w:t>2</w:t>
            </w:r>
            <w:r w:rsidRPr="00567585">
              <w:rPr>
                <w:vertAlign w:val="superscript"/>
              </w:rPr>
              <w:t>nd</w:t>
            </w:r>
            <w:r>
              <w:t xml:space="preserve"> Quar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8352C" w:rsidRDefault="0088352C" w:rsidP="0088352C">
            <w:pPr>
              <w:pStyle w:val="NoSpacing"/>
            </w:pPr>
            <w:r>
              <w:t>3</w:t>
            </w:r>
            <w:r w:rsidRPr="00567585">
              <w:rPr>
                <w:vertAlign w:val="superscript"/>
              </w:rPr>
              <w:t>rd</w:t>
            </w:r>
            <w:r>
              <w:t xml:space="preserve"> Quar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8352C" w:rsidRDefault="0088352C" w:rsidP="0088352C">
            <w:pPr>
              <w:pStyle w:val="NoSpacing"/>
            </w:pPr>
            <w:r>
              <w:t>Worst quar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8352C" w:rsidRDefault="0088352C" w:rsidP="0088352C">
            <w:pPr>
              <w:pStyle w:val="NoSpacing"/>
            </w:pPr>
            <w:r>
              <w:t>Best quar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8352C" w:rsidRDefault="0088352C" w:rsidP="0088352C">
            <w:pPr>
              <w:pStyle w:val="NoSpacing"/>
            </w:pPr>
            <w:r>
              <w:t>2</w:t>
            </w:r>
            <w:r w:rsidRPr="00567585">
              <w:rPr>
                <w:vertAlign w:val="superscript"/>
              </w:rPr>
              <w:t>nd</w:t>
            </w:r>
            <w:r>
              <w:t xml:space="preserve"> Quar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8352C" w:rsidRDefault="0088352C" w:rsidP="0088352C">
            <w:pPr>
              <w:pStyle w:val="NoSpacing"/>
            </w:pPr>
            <w:r>
              <w:t>3</w:t>
            </w:r>
            <w:r w:rsidRPr="00567585">
              <w:rPr>
                <w:vertAlign w:val="superscript"/>
              </w:rPr>
              <w:t>rd</w:t>
            </w:r>
            <w:r>
              <w:t xml:space="preserve"> Quar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8352C" w:rsidRDefault="0088352C" w:rsidP="0088352C">
            <w:pPr>
              <w:pStyle w:val="NoSpacing"/>
            </w:pPr>
            <w:r>
              <w:t>Worst quartile</w:t>
            </w:r>
          </w:p>
        </w:tc>
      </w:tr>
      <w:tr w:rsidR="0088352C" w:rsidTr="0088352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Unhealthy cardiovascular profil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.39</w:t>
            </w:r>
          </w:p>
        </w:tc>
      </w:tr>
      <w:tr w:rsidR="0088352C" w:rsidTr="0088352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Dia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7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7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8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9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7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8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8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92.14</w:t>
            </w:r>
          </w:p>
        </w:tc>
      </w:tr>
      <w:tr w:rsidR="0088352C" w:rsidTr="0088352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Glycosylated hemoglobin (HbA1c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7.39</w:t>
            </w:r>
          </w:p>
        </w:tc>
      </w:tr>
      <w:tr w:rsidR="0088352C" w:rsidTr="0088352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Fasting blood glucose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9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9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0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9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9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39.7</w:t>
            </w:r>
          </w:p>
        </w:tc>
      </w:tr>
      <w:tr w:rsidR="0088352C" w:rsidTr="0088352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Low-density lipoprotein cholesterol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8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0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8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0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31.6</w:t>
            </w:r>
          </w:p>
        </w:tc>
      </w:tr>
      <w:tr w:rsidR="0088352C" w:rsidTr="0088352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Sy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0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38.8</w:t>
            </w:r>
          </w:p>
        </w:tc>
      </w:tr>
      <w:tr w:rsidR="0088352C" w:rsidTr="0088352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Total blood cholesterol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2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211.9</w:t>
            </w:r>
          </w:p>
        </w:tc>
      </w:tr>
      <w:tr w:rsidR="0088352C" w:rsidTr="0088352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Triglycerides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8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9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203.0</w:t>
            </w:r>
          </w:p>
        </w:tc>
      </w:tr>
      <w:tr w:rsidR="0088352C" w:rsidTr="0088352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52%</w:t>
            </w:r>
          </w:p>
        </w:tc>
      </w:tr>
      <w:tr w:rsidR="0088352C" w:rsidTr="0088352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Elevated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65%</w:t>
            </w:r>
          </w:p>
        </w:tc>
      </w:tr>
      <w:tr w:rsidR="0088352C" w:rsidTr="0088352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52C" w:rsidRDefault="0088352C" w:rsidP="0088352C">
            <w:pPr>
              <w:pStyle w:val="NoSpacing"/>
            </w:pPr>
            <w:r>
              <w:t>63%</w:t>
            </w:r>
          </w:p>
        </w:tc>
      </w:tr>
    </w:tbl>
    <w:p w:rsidR="00532A84" w:rsidRPr="009111CB" w:rsidRDefault="00532A84" w:rsidP="008E7097">
      <w:pPr>
        <w:spacing w:after="160" w:line="259" w:lineRule="auto"/>
        <w:rPr>
          <w:rFonts w:cs="Times New Roman"/>
          <w:szCs w:val="24"/>
        </w:rPr>
      </w:pPr>
    </w:p>
    <w:sectPr w:rsidR="00532A84" w:rsidRPr="009111CB" w:rsidSect="008E303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640F" w:rsidRDefault="0007640F" w:rsidP="0087705B">
      <w:pPr>
        <w:spacing w:line="240" w:lineRule="auto"/>
      </w:pPr>
      <w:r>
        <w:separator/>
      </w:r>
    </w:p>
  </w:endnote>
  <w:endnote w:type="continuationSeparator" w:id="0">
    <w:p w:rsidR="0007640F" w:rsidRDefault="0007640F" w:rsidP="008770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lbany AMT">
    <w:altName w:val="Arial"/>
    <w:panose1 w:val="020B0604020202020204"/>
    <w:charset w:val="00"/>
    <w:family w:val="swiss"/>
    <w:pitch w:val="variable"/>
    <w:sig w:usb0="00002A87" w:usb1="C0000000" w:usb2="00000008" w:usb3="00000000" w:csb0="000000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640F" w:rsidRDefault="0007640F" w:rsidP="0087705B">
      <w:pPr>
        <w:spacing w:line="240" w:lineRule="auto"/>
      </w:pPr>
      <w:r>
        <w:separator/>
      </w:r>
    </w:p>
  </w:footnote>
  <w:footnote w:type="continuationSeparator" w:id="0">
    <w:p w:rsidR="0007640F" w:rsidRDefault="0007640F" w:rsidP="0087705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EB01A3"/>
    <w:multiLevelType w:val="multilevel"/>
    <w:tmpl w:val="10D63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EF7091"/>
    <w:multiLevelType w:val="hybridMultilevel"/>
    <w:tmpl w:val="42D2F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126"/>
    <w:rsid w:val="00003EF1"/>
    <w:rsid w:val="000071A4"/>
    <w:rsid w:val="00020DC4"/>
    <w:rsid w:val="0002170D"/>
    <w:rsid w:val="00027925"/>
    <w:rsid w:val="00037E17"/>
    <w:rsid w:val="000415C7"/>
    <w:rsid w:val="000430F8"/>
    <w:rsid w:val="00045A60"/>
    <w:rsid w:val="00045C98"/>
    <w:rsid w:val="000476B1"/>
    <w:rsid w:val="00050906"/>
    <w:rsid w:val="00051E50"/>
    <w:rsid w:val="00055097"/>
    <w:rsid w:val="00057C2E"/>
    <w:rsid w:val="00063D6E"/>
    <w:rsid w:val="00066DC1"/>
    <w:rsid w:val="000671E2"/>
    <w:rsid w:val="000726FB"/>
    <w:rsid w:val="00074AC5"/>
    <w:rsid w:val="0007640F"/>
    <w:rsid w:val="00077FF9"/>
    <w:rsid w:val="000800E3"/>
    <w:rsid w:val="00080E5B"/>
    <w:rsid w:val="00085092"/>
    <w:rsid w:val="00097A81"/>
    <w:rsid w:val="000A5244"/>
    <w:rsid w:val="000B1A30"/>
    <w:rsid w:val="000C0459"/>
    <w:rsid w:val="000D108E"/>
    <w:rsid w:val="000D23E2"/>
    <w:rsid w:val="000D2C8F"/>
    <w:rsid w:val="000D3304"/>
    <w:rsid w:val="000E0409"/>
    <w:rsid w:val="000E245A"/>
    <w:rsid w:val="000E51F9"/>
    <w:rsid w:val="000E5864"/>
    <w:rsid w:val="000E64D9"/>
    <w:rsid w:val="001031AC"/>
    <w:rsid w:val="00106706"/>
    <w:rsid w:val="00107894"/>
    <w:rsid w:val="00107A23"/>
    <w:rsid w:val="00110C7C"/>
    <w:rsid w:val="00124DAC"/>
    <w:rsid w:val="001273FE"/>
    <w:rsid w:val="00130405"/>
    <w:rsid w:val="00132898"/>
    <w:rsid w:val="001357BB"/>
    <w:rsid w:val="001408B0"/>
    <w:rsid w:val="00142064"/>
    <w:rsid w:val="0014389E"/>
    <w:rsid w:val="001455D3"/>
    <w:rsid w:val="0016581F"/>
    <w:rsid w:val="00165AD6"/>
    <w:rsid w:val="001713D4"/>
    <w:rsid w:val="0017583C"/>
    <w:rsid w:val="00176FDF"/>
    <w:rsid w:val="00177813"/>
    <w:rsid w:val="0018048C"/>
    <w:rsid w:val="001807E9"/>
    <w:rsid w:val="00181A5F"/>
    <w:rsid w:val="00186C4A"/>
    <w:rsid w:val="001948E3"/>
    <w:rsid w:val="00195A97"/>
    <w:rsid w:val="00196682"/>
    <w:rsid w:val="001A7FCC"/>
    <w:rsid w:val="001C246C"/>
    <w:rsid w:val="001C71C8"/>
    <w:rsid w:val="001D7BB9"/>
    <w:rsid w:val="001E4751"/>
    <w:rsid w:val="001E50DD"/>
    <w:rsid w:val="001E5565"/>
    <w:rsid w:val="001F46BE"/>
    <w:rsid w:val="001F530C"/>
    <w:rsid w:val="001F63E3"/>
    <w:rsid w:val="001F7E91"/>
    <w:rsid w:val="00202B74"/>
    <w:rsid w:val="00203544"/>
    <w:rsid w:val="002050E8"/>
    <w:rsid w:val="00205153"/>
    <w:rsid w:val="002052C3"/>
    <w:rsid w:val="002101E0"/>
    <w:rsid w:val="00211796"/>
    <w:rsid w:val="00223B62"/>
    <w:rsid w:val="00225254"/>
    <w:rsid w:val="002272F8"/>
    <w:rsid w:val="002300F1"/>
    <w:rsid w:val="00233546"/>
    <w:rsid w:val="00237735"/>
    <w:rsid w:val="002407D8"/>
    <w:rsid w:val="00243F7A"/>
    <w:rsid w:val="00245CF9"/>
    <w:rsid w:val="00246705"/>
    <w:rsid w:val="00257465"/>
    <w:rsid w:val="00257D7C"/>
    <w:rsid w:val="00262F57"/>
    <w:rsid w:val="00265B6A"/>
    <w:rsid w:val="0026612F"/>
    <w:rsid w:val="00270F69"/>
    <w:rsid w:val="002776D6"/>
    <w:rsid w:val="00280C85"/>
    <w:rsid w:val="002811AA"/>
    <w:rsid w:val="002855B6"/>
    <w:rsid w:val="00290F7F"/>
    <w:rsid w:val="00296626"/>
    <w:rsid w:val="002A3228"/>
    <w:rsid w:val="002A3669"/>
    <w:rsid w:val="002A3F3A"/>
    <w:rsid w:val="002A5CEC"/>
    <w:rsid w:val="002B00DC"/>
    <w:rsid w:val="002B2608"/>
    <w:rsid w:val="002B6754"/>
    <w:rsid w:val="002C2077"/>
    <w:rsid w:val="002C2630"/>
    <w:rsid w:val="002C28DC"/>
    <w:rsid w:val="002C2AF9"/>
    <w:rsid w:val="002D5B61"/>
    <w:rsid w:val="002E3085"/>
    <w:rsid w:val="002F255C"/>
    <w:rsid w:val="00300C16"/>
    <w:rsid w:val="00301B65"/>
    <w:rsid w:val="00303141"/>
    <w:rsid w:val="00304D7A"/>
    <w:rsid w:val="00312F14"/>
    <w:rsid w:val="00313BDF"/>
    <w:rsid w:val="003329A4"/>
    <w:rsid w:val="0033468B"/>
    <w:rsid w:val="003354E8"/>
    <w:rsid w:val="00342A31"/>
    <w:rsid w:val="00343552"/>
    <w:rsid w:val="003457B1"/>
    <w:rsid w:val="00346662"/>
    <w:rsid w:val="0035147D"/>
    <w:rsid w:val="00355EC8"/>
    <w:rsid w:val="00361E94"/>
    <w:rsid w:val="00363124"/>
    <w:rsid w:val="00365A8D"/>
    <w:rsid w:val="0036620E"/>
    <w:rsid w:val="0037457A"/>
    <w:rsid w:val="00382658"/>
    <w:rsid w:val="00387F83"/>
    <w:rsid w:val="0039493E"/>
    <w:rsid w:val="00397796"/>
    <w:rsid w:val="003A2C46"/>
    <w:rsid w:val="003A3CBA"/>
    <w:rsid w:val="003A416A"/>
    <w:rsid w:val="003B1F69"/>
    <w:rsid w:val="003B27E5"/>
    <w:rsid w:val="003B4F8A"/>
    <w:rsid w:val="003C2A60"/>
    <w:rsid w:val="003C7716"/>
    <w:rsid w:val="003D6F79"/>
    <w:rsid w:val="003E60B9"/>
    <w:rsid w:val="003E6C54"/>
    <w:rsid w:val="003F163F"/>
    <w:rsid w:val="00410F19"/>
    <w:rsid w:val="00413263"/>
    <w:rsid w:val="00414464"/>
    <w:rsid w:val="00415D31"/>
    <w:rsid w:val="004212F3"/>
    <w:rsid w:val="00423506"/>
    <w:rsid w:val="004302AE"/>
    <w:rsid w:val="004314B6"/>
    <w:rsid w:val="004330BE"/>
    <w:rsid w:val="00436000"/>
    <w:rsid w:val="00440E59"/>
    <w:rsid w:val="00441ADA"/>
    <w:rsid w:val="00442DA3"/>
    <w:rsid w:val="0044399D"/>
    <w:rsid w:val="00445887"/>
    <w:rsid w:val="00451876"/>
    <w:rsid w:val="0045250B"/>
    <w:rsid w:val="00454ABE"/>
    <w:rsid w:val="00454F44"/>
    <w:rsid w:val="0046041F"/>
    <w:rsid w:val="00466958"/>
    <w:rsid w:val="00474B1D"/>
    <w:rsid w:val="00475585"/>
    <w:rsid w:val="00480E2B"/>
    <w:rsid w:val="004852CD"/>
    <w:rsid w:val="00487EDE"/>
    <w:rsid w:val="00490BD7"/>
    <w:rsid w:val="004A53FA"/>
    <w:rsid w:val="004A5905"/>
    <w:rsid w:val="004A6362"/>
    <w:rsid w:val="004A7AA4"/>
    <w:rsid w:val="004B1827"/>
    <w:rsid w:val="004B3104"/>
    <w:rsid w:val="004B3829"/>
    <w:rsid w:val="004B4994"/>
    <w:rsid w:val="004B4CA4"/>
    <w:rsid w:val="004B6331"/>
    <w:rsid w:val="004B72E2"/>
    <w:rsid w:val="004C3277"/>
    <w:rsid w:val="004C750D"/>
    <w:rsid w:val="004D0480"/>
    <w:rsid w:val="004D0798"/>
    <w:rsid w:val="004D4068"/>
    <w:rsid w:val="004D7D40"/>
    <w:rsid w:val="004E06DD"/>
    <w:rsid w:val="004E2849"/>
    <w:rsid w:val="004F0709"/>
    <w:rsid w:val="004F21D7"/>
    <w:rsid w:val="004F2C97"/>
    <w:rsid w:val="004F6AF2"/>
    <w:rsid w:val="00500416"/>
    <w:rsid w:val="005010D6"/>
    <w:rsid w:val="00503F4E"/>
    <w:rsid w:val="005066BF"/>
    <w:rsid w:val="005106F0"/>
    <w:rsid w:val="00511E75"/>
    <w:rsid w:val="005129FF"/>
    <w:rsid w:val="005146CB"/>
    <w:rsid w:val="00526052"/>
    <w:rsid w:val="005267E8"/>
    <w:rsid w:val="005268F3"/>
    <w:rsid w:val="00527359"/>
    <w:rsid w:val="00530FFC"/>
    <w:rsid w:val="005317B7"/>
    <w:rsid w:val="0053249D"/>
    <w:rsid w:val="00532A84"/>
    <w:rsid w:val="005363BD"/>
    <w:rsid w:val="00551062"/>
    <w:rsid w:val="00551440"/>
    <w:rsid w:val="00551B6D"/>
    <w:rsid w:val="00553F25"/>
    <w:rsid w:val="0055423C"/>
    <w:rsid w:val="0055593F"/>
    <w:rsid w:val="005574A6"/>
    <w:rsid w:val="00557BE1"/>
    <w:rsid w:val="00562200"/>
    <w:rsid w:val="00562921"/>
    <w:rsid w:val="00565E1A"/>
    <w:rsid w:val="00577E44"/>
    <w:rsid w:val="00582351"/>
    <w:rsid w:val="0058301F"/>
    <w:rsid w:val="00583B14"/>
    <w:rsid w:val="005872C1"/>
    <w:rsid w:val="00597BE1"/>
    <w:rsid w:val="00597D76"/>
    <w:rsid w:val="005A1EF8"/>
    <w:rsid w:val="005A480F"/>
    <w:rsid w:val="005A4C3A"/>
    <w:rsid w:val="005A4FA2"/>
    <w:rsid w:val="005A74D1"/>
    <w:rsid w:val="005A7C18"/>
    <w:rsid w:val="005B1E61"/>
    <w:rsid w:val="005C07FC"/>
    <w:rsid w:val="005C0D62"/>
    <w:rsid w:val="005C5B4C"/>
    <w:rsid w:val="005C6465"/>
    <w:rsid w:val="005C6A9B"/>
    <w:rsid w:val="005D1B88"/>
    <w:rsid w:val="005D5475"/>
    <w:rsid w:val="005D6690"/>
    <w:rsid w:val="005E07BB"/>
    <w:rsid w:val="005E101B"/>
    <w:rsid w:val="005E1AF6"/>
    <w:rsid w:val="005E41F4"/>
    <w:rsid w:val="005E67D2"/>
    <w:rsid w:val="005F0668"/>
    <w:rsid w:val="00600719"/>
    <w:rsid w:val="00601404"/>
    <w:rsid w:val="0060396D"/>
    <w:rsid w:val="006042CA"/>
    <w:rsid w:val="006115F8"/>
    <w:rsid w:val="006122EA"/>
    <w:rsid w:val="00613642"/>
    <w:rsid w:val="00614CAA"/>
    <w:rsid w:val="00616D6F"/>
    <w:rsid w:val="00617258"/>
    <w:rsid w:val="006209C0"/>
    <w:rsid w:val="0062395A"/>
    <w:rsid w:val="006244FE"/>
    <w:rsid w:val="0062495D"/>
    <w:rsid w:val="00627610"/>
    <w:rsid w:val="00633BEB"/>
    <w:rsid w:val="006441E8"/>
    <w:rsid w:val="00646B0A"/>
    <w:rsid w:val="00654638"/>
    <w:rsid w:val="00657FA0"/>
    <w:rsid w:val="00663B26"/>
    <w:rsid w:val="00670306"/>
    <w:rsid w:val="0067579F"/>
    <w:rsid w:val="00676AED"/>
    <w:rsid w:val="0068293A"/>
    <w:rsid w:val="006842DD"/>
    <w:rsid w:val="0068467C"/>
    <w:rsid w:val="00685AB9"/>
    <w:rsid w:val="00693168"/>
    <w:rsid w:val="00696EBD"/>
    <w:rsid w:val="006A5701"/>
    <w:rsid w:val="006B018A"/>
    <w:rsid w:val="006B0879"/>
    <w:rsid w:val="006B3DC0"/>
    <w:rsid w:val="006C143E"/>
    <w:rsid w:val="006C4C6A"/>
    <w:rsid w:val="006C751F"/>
    <w:rsid w:val="006D6724"/>
    <w:rsid w:val="006D7CA9"/>
    <w:rsid w:val="006E03D6"/>
    <w:rsid w:val="006E2005"/>
    <w:rsid w:val="006E2412"/>
    <w:rsid w:val="006E7993"/>
    <w:rsid w:val="006F4039"/>
    <w:rsid w:val="006F65BA"/>
    <w:rsid w:val="007039FA"/>
    <w:rsid w:val="0070733B"/>
    <w:rsid w:val="00710CA9"/>
    <w:rsid w:val="00713EB8"/>
    <w:rsid w:val="00714175"/>
    <w:rsid w:val="00721533"/>
    <w:rsid w:val="00721870"/>
    <w:rsid w:val="00722953"/>
    <w:rsid w:val="007303BB"/>
    <w:rsid w:val="00730ECB"/>
    <w:rsid w:val="0073202D"/>
    <w:rsid w:val="007355EB"/>
    <w:rsid w:val="00742F4A"/>
    <w:rsid w:val="00744001"/>
    <w:rsid w:val="00746161"/>
    <w:rsid w:val="0074676C"/>
    <w:rsid w:val="0075062A"/>
    <w:rsid w:val="00752493"/>
    <w:rsid w:val="00755A5E"/>
    <w:rsid w:val="00756F37"/>
    <w:rsid w:val="007575DB"/>
    <w:rsid w:val="00761052"/>
    <w:rsid w:val="00762C4E"/>
    <w:rsid w:val="00766135"/>
    <w:rsid w:val="00780C53"/>
    <w:rsid w:val="007840AB"/>
    <w:rsid w:val="0079040D"/>
    <w:rsid w:val="00796AB8"/>
    <w:rsid w:val="00796ADE"/>
    <w:rsid w:val="007A28AD"/>
    <w:rsid w:val="007A4A00"/>
    <w:rsid w:val="007A4C53"/>
    <w:rsid w:val="007A656A"/>
    <w:rsid w:val="007B0427"/>
    <w:rsid w:val="007B1C2F"/>
    <w:rsid w:val="007B278E"/>
    <w:rsid w:val="007B4885"/>
    <w:rsid w:val="007B5133"/>
    <w:rsid w:val="007B68AF"/>
    <w:rsid w:val="007C2AE7"/>
    <w:rsid w:val="007C3FC2"/>
    <w:rsid w:val="007D287A"/>
    <w:rsid w:val="007D591B"/>
    <w:rsid w:val="007D7DFE"/>
    <w:rsid w:val="007E3856"/>
    <w:rsid w:val="007E66DC"/>
    <w:rsid w:val="007F0C6D"/>
    <w:rsid w:val="007F15DE"/>
    <w:rsid w:val="007F2491"/>
    <w:rsid w:val="007F664F"/>
    <w:rsid w:val="008012ED"/>
    <w:rsid w:val="008013FE"/>
    <w:rsid w:val="00805DD3"/>
    <w:rsid w:val="008061DD"/>
    <w:rsid w:val="008072CE"/>
    <w:rsid w:val="00812FC7"/>
    <w:rsid w:val="008152C0"/>
    <w:rsid w:val="0081545B"/>
    <w:rsid w:val="00815F4C"/>
    <w:rsid w:val="00825410"/>
    <w:rsid w:val="0082766D"/>
    <w:rsid w:val="0083605F"/>
    <w:rsid w:val="00852705"/>
    <w:rsid w:val="00852AE2"/>
    <w:rsid w:val="00852B6B"/>
    <w:rsid w:val="00853711"/>
    <w:rsid w:val="0085454C"/>
    <w:rsid w:val="00856425"/>
    <w:rsid w:val="00861213"/>
    <w:rsid w:val="00862721"/>
    <w:rsid w:val="00865988"/>
    <w:rsid w:val="0087705B"/>
    <w:rsid w:val="0088331D"/>
    <w:rsid w:val="0088352C"/>
    <w:rsid w:val="008862CE"/>
    <w:rsid w:val="008960B5"/>
    <w:rsid w:val="008977FB"/>
    <w:rsid w:val="008A0F76"/>
    <w:rsid w:val="008A2595"/>
    <w:rsid w:val="008A5296"/>
    <w:rsid w:val="008A557F"/>
    <w:rsid w:val="008B08BF"/>
    <w:rsid w:val="008B3DC8"/>
    <w:rsid w:val="008B43E3"/>
    <w:rsid w:val="008B6126"/>
    <w:rsid w:val="008B63CF"/>
    <w:rsid w:val="008B6EBD"/>
    <w:rsid w:val="008B747B"/>
    <w:rsid w:val="008C0660"/>
    <w:rsid w:val="008C1A65"/>
    <w:rsid w:val="008C5AF0"/>
    <w:rsid w:val="008C6363"/>
    <w:rsid w:val="008C6619"/>
    <w:rsid w:val="008C7444"/>
    <w:rsid w:val="008E25FB"/>
    <w:rsid w:val="008E3037"/>
    <w:rsid w:val="008E7097"/>
    <w:rsid w:val="008F1383"/>
    <w:rsid w:val="00900949"/>
    <w:rsid w:val="00902BE3"/>
    <w:rsid w:val="009111CB"/>
    <w:rsid w:val="00911256"/>
    <w:rsid w:val="00911CB0"/>
    <w:rsid w:val="00915A8B"/>
    <w:rsid w:val="00920124"/>
    <w:rsid w:val="00921411"/>
    <w:rsid w:val="0092386C"/>
    <w:rsid w:val="00923EE1"/>
    <w:rsid w:val="009273F2"/>
    <w:rsid w:val="00927A99"/>
    <w:rsid w:val="00930714"/>
    <w:rsid w:val="00932E2D"/>
    <w:rsid w:val="00946859"/>
    <w:rsid w:val="00950E9E"/>
    <w:rsid w:val="00951A78"/>
    <w:rsid w:val="009530CD"/>
    <w:rsid w:val="0095364E"/>
    <w:rsid w:val="00956EE8"/>
    <w:rsid w:val="00967DC9"/>
    <w:rsid w:val="00971227"/>
    <w:rsid w:val="0098642A"/>
    <w:rsid w:val="009908CD"/>
    <w:rsid w:val="0099429B"/>
    <w:rsid w:val="00996D19"/>
    <w:rsid w:val="009A3365"/>
    <w:rsid w:val="009B1CCA"/>
    <w:rsid w:val="009B35F5"/>
    <w:rsid w:val="009B57EF"/>
    <w:rsid w:val="009C19FC"/>
    <w:rsid w:val="009C5A63"/>
    <w:rsid w:val="009D2633"/>
    <w:rsid w:val="009D27CB"/>
    <w:rsid w:val="009D3210"/>
    <w:rsid w:val="009E3B34"/>
    <w:rsid w:val="00A109F7"/>
    <w:rsid w:val="00A207FA"/>
    <w:rsid w:val="00A25076"/>
    <w:rsid w:val="00A27045"/>
    <w:rsid w:val="00A32792"/>
    <w:rsid w:val="00A365C4"/>
    <w:rsid w:val="00A42102"/>
    <w:rsid w:val="00A462E2"/>
    <w:rsid w:val="00A479AB"/>
    <w:rsid w:val="00A51F71"/>
    <w:rsid w:val="00A54E32"/>
    <w:rsid w:val="00A5707D"/>
    <w:rsid w:val="00A711CF"/>
    <w:rsid w:val="00A73DB7"/>
    <w:rsid w:val="00A74053"/>
    <w:rsid w:val="00A75A8D"/>
    <w:rsid w:val="00A803F2"/>
    <w:rsid w:val="00A826F8"/>
    <w:rsid w:val="00A84038"/>
    <w:rsid w:val="00A87ABD"/>
    <w:rsid w:val="00A903A0"/>
    <w:rsid w:val="00A91E11"/>
    <w:rsid w:val="00A95720"/>
    <w:rsid w:val="00A97B04"/>
    <w:rsid w:val="00A97B27"/>
    <w:rsid w:val="00AA16B8"/>
    <w:rsid w:val="00AB0290"/>
    <w:rsid w:val="00AB3FE6"/>
    <w:rsid w:val="00AC1A35"/>
    <w:rsid w:val="00AC6E54"/>
    <w:rsid w:val="00AC6FBF"/>
    <w:rsid w:val="00AD0C52"/>
    <w:rsid w:val="00AD773E"/>
    <w:rsid w:val="00AE219A"/>
    <w:rsid w:val="00AE2F91"/>
    <w:rsid w:val="00AF33A1"/>
    <w:rsid w:val="00AF371B"/>
    <w:rsid w:val="00AF5D2A"/>
    <w:rsid w:val="00AF7F14"/>
    <w:rsid w:val="00B04426"/>
    <w:rsid w:val="00B2604F"/>
    <w:rsid w:val="00B33B74"/>
    <w:rsid w:val="00B42000"/>
    <w:rsid w:val="00B430CF"/>
    <w:rsid w:val="00B46264"/>
    <w:rsid w:val="00B47DFF"/>
    <w:rsid w:val="00B53411"/>
    <w:rsid w:val="00B6131C"/>
    <w:rsid w:val="00B65C76"/>
    <w:rsid w:val="00B71B47"/>
    <w:rsid w:val="00B73209"/>
    <w:rsid w:val="00B76394"/>
    <w:rsid w:val="00B941E3"/>
    <w:rsid w:val="00B97403"/>
    <w:rsid w:val="00BB01C4"/>
    <w:rsid w:val="00BB203D"/>
    <w:rsid w:val="00BB2460"/>
    <w:rsid w:val="00BB5B50"/>
    <w:rsid w:val="00BC215F"/>
    <w:rsid w:val="00BC3702"/>
    <w:rsid w:val="00BC4203"/>
    <w:rsid w:val="00BC50AF"/>
    <w:rsid w:val="00BD3A58"/>
    <w:rsid w:val="00BD3CD9"/>
    <w:rsid w:val="00BD7874"/>
    <w:rsid w:val="00BD7D9E"/>
    <w:rsid w:val="00BE59A6"/>
    <w:rsid w:val="00BE69E6"/>
    <w:rsid w:val="00BF1B6D"/>
    <w:rsid w:val="00BF3813"/>
    <w:rsid w:val="00BF5E17"/>
    <w:rsid w:val="00C05AAC"/>
    <w:rsid w:val="00C112B4"/>
    <w:rsid w:val="00C11678"/>
    <w:rsid w:val="00C246A4"/>
    <w:rsid w:val="00C26F0B"/>
    <w:rsid w:val="00C35176"/>
    <w:rsid w:val="00C43C54"/>
    <w:rsid w:val="00C47453"/>
    <w:rsid w:val="00C477B0"/>
    <w:rsid w:val="00C51D34"/>
    <w:rsid w:val="00C6138C"/>
    <w:rsid w:val="00C62445"/>
    <w:rsid w:val="00C627F2"/>
    <w:rsid w:val="00C62F79"/>
    <w:rsid w:val="00C63D3F"/>
    <w:rsid w:val="00C65410"/>
    <w:rsid w:val="00C65A8C"/>
    <w:rsid w:val="00C66AEF"/>
    <w:rsid w:val="00C66F41"/>
    <w:rsid w:val="00C73A22"/>
    <w:rsid w:val="00C80CBA"/>
    <w:rsid w:val="00C9225F"/>
    <w:rsid w:val="00C9651F"/>
    <w:rsid w:val="00CA0748"/>
    <w:rsid w:val="00CA29D5"/>
    <w:rsid w:val="00CA37CD"/>
    <w:rsid w:val="00CA7199"/>
    <w:rsid w:val="00CB0841"/>
    <w:rsid w:val="00CB1193"/>
    <w:rsid w:val="00CB5811"/>
    <w:rsid w:val="00CC0F03"/>
    <w:rsid w:val="00CC12B1"/>
    <w:rsid w:val="00CC2975"/>
    <w:rsid w:val="00CD49E9"/>
    <w:rsid w:val="00CD7C68"/>
    <w:rsid w:val="00CE1113"/>
    <w:rsid w:val="00CE3BD4"/>
    <w:rsid w:val="00CE483A"/>
    <w:rsid w:val="00CF0BB2"/>
    <w:rsid w:val="00CF22EC"/>
    <w:rsid w:val="00CF3B20"/>
    <w:rsid w:val="00D004F1"/>
    <w:rsid w:val="00D03644"/>
    <w:rsid w:val="00D050CB"/>
    <w:rsid w:val="00D10DCC"/>
    <w:rsid w:val="00D132D8"/>
    <w:rsid w:val="00D14081"/>
    <w:rsid w:val="00D14860"/>
    <w:rsid w:val="00D154D1"/>
    <w:rsid w:val="00D162F4"/>
    <w:rsid w:val="00D176BF"/>
    <w:rsid w:val="00D22295"/>
    <w:rsid w:val="00D23734"/>
    <w:rsid w:val="00D3105B"/>
    <w:rsid w:val="00D32408"/>
    <w:rsid w:val="00D42D1F"/>
    <w:rsid w:val="00D44785"/>
    <w:rsid w:val="00D54641"/>
    <w:rsid w:val="00D5600B"/>
    <w:rsid w:val="00D675BB"/>
    <w:rsid w:val="00D67AD5"/>
    <w:rsid w:val="00D732D5"/>
    <w:rsid w:val="00D74A89"/>
    <w:rsid w:val="00D81A1F"/>
    <w:rsid w:val="00D903B5"/>
    <w:rsid w:val="00D93C63"/>
    <w:rsid w:val="00D94B64"/>
    <w:rsid w:val="00D96519"/>
    <w:rsid w:val="00D96910"/>
    <w:rsid w:val="00DA04C2"/>
    <w:rsid w:val="00DA132C"/>
    <w:rsid w:val="00DA1DCE"/>
    <w:rsid w:val="00DA2D53"/>
    <w:rsid w:val="00DA4B8E"/>
    <w:rsid w:val="00DB2027"/>
    <w:rsid w:val="00DB2F81"/>
    <w:rsid w:val="00DB30B7"/>
    <w:rsid w:val="00DB520C"/>
    <w:rsid w:val="00DB5A34"/>
    <w:rsid w:val="00DB652D"/>
    <w:rsid w:val="00DC23D1"/>
    <w:rsid w:val="00DC42A2"/>
    <w:rsid w:val="00DC77EA"/>
    <w:rsid w:val="00DD58D1"/>
    <w:rsid w:val="00DE1509"/>
    <w:rsid w:val="00DE15DF"/>
    <w:rsid w:val="00DE4E6F"/>
    <w:rsid w:val="00DE756B"/>
    <w:rsid w:val="00DF02CD"/>
    <w:rsid w:val="00DF0C78"/>
    <w:rsid w:val="00E01D44"/>
    <w:rsid w:val="00E1194B"/>
    <w:rsid w:val="00E1747F"/>
    <w:rsid w:val="00E24669"/>
    <w:rsid w:val="00E342A0"/>
    <w:rsid w:val="00E34E15"/>
    <w:rsid w:val="00E44B7F"/>
    <w:rsid w:val="00E45704"/>
    <w:rsid w:val="00E45ED3"/>
    <w:rsid w:val="00E47AAA"/>
    <w:rsid w:val="00E65C7E"/>
    <w:rsid w:val="00E66602"/>
    <w:rsid w:val="00E70F54"/>
    <w:rsid w:val="00E71A32"/>
    <w:rsid w:val="00E7416B"/>
    <w:rsid w:val="00E74F0C"/>
    <w:rsid w:val="00E74F16"/>
    <w:rsid w:val="00E809C5"/>
    <w:rsid w:val="00E913F8"/>
    <w:rsid w:val="00E92A41"/>
    <w:rsid w:val="00E9325A"/>
    <w:rsid w:val="00E93621"/>
    <w:rsid w:val="00E95A16"/>
    <w:rsid w:val="00E964F9"/>
    <w:rsid w:val="00E9795A"/>
    <w:rsid w:val="00EA0A80"/>
    <w:rsid w:val="00EA2A4E"/>
    <w:rsid w:val="00EA50B8"/>
    <w:rsid w:val="00EA6D54"/>
    <w:rsid w:val="00EB06CD"/>
    <w:rsid w:val="00EB14A9"/>
    <w:rsid w:val="00EB38BD"/>
    <w:rsid w:val="00EB719B"/>
    <w:rsid w:val="00EB7374"/>
    <w:rsid w:val="00EB777D"/>
    <w:rsid w:val="00EC2B97"/>
    <w:rsid w:val="00EC58C6"/>
    <w:rsid w:val="00EC7D01"/>
    <w:rsid w:val="00ED5E1D"/>
    <w:rsid w:val="00EE06FB"/>
    <w:rsid w:val="00EE23B6"/>
    <w:rsid w:val="00EF46E2"/>
    <w:rsid w:val="00EF4A45"/>
    <w:rsid w:val="00F02578"/>
    <w:rsid w:val="00F04E7C"/>
    <w:rsid w:val="00F0650E"/>
    <w:rsid w:val="00F072A5"/>
    <w:rsid w:val="00F215A3"/>
    <w:rsid w:val="00F22C1A"/>
    <w:rsid w:val="00F3549F"/>
    <w:rsid w:val="00F414DE"/>
    <w:rsid w:val="00F41A18"/>
    <w:rsid w:val="00F421F7"/>
    <w:rsid w:val="00F43B05"/>
    <w:rsid w:val="00F43F31"/>
    <w:rsid w:val="00F46CD3"/>
    <w:rsid w:val="00F5261E"/>
    <w:rsid w:val="00F62C9C"/>
    <w:rsid w:val="00F63461"/>
    <w:rsid w:val="00F63CEA"/>
    <w:rsid w:val="00F704E5"/>
    <w:rsid w:val="00F75404"/>
    <w:rsid w:val="00F758BF"/>
    <w:rsid w:val="00F83961"/>
    <w:rsid w:val="00F8510D"/>
    <w:rsid w:val="00F86990"/>
    <w:rsid w:val="00F91FCE"/>
    <w:rsid w:val="00F921B3"/>
    <w:rsid w:val="00F92D99"/>
    <w:rsid w:val="00F93466"/>
    <w:rsid w:val="00F96DAB"/>
    <w:rsid w:val="00F97436"/>
    <w:rsid w:val="00FA2AAE"/>
    <w:rsid w:val="00FA3CEF"/>
    <w:rsid w:val="00FA458B"/>
    <w:rsid w:val="00FA77E0"/>
    <w:rsid w:val="00FB226D"/>
    <w:rsid w:val="00FB68D2"/>
    <w:rsid w:val="00FB6AF3"/>
    <w:rsid w:val="00FC54EB"/>
    <w:rsid w:val="00FC7866"/>
    <w:rsid w:val="00FD04FC"/>
    <w:rsid w:val="00FD0732"/>
    <w:rsid w:val="00FD2DA9"/>
    <w:rsid w:val="00FD3F91"/>
    <w:rsid w:val="00FD6658"/>
    <w:rsid w:val="00FD7273"/>
    <w:rsid w:val="00FE3211"/>
    <w:rsid w:val="00FE7CB8"/>
    <w:rsid w:val="00FF57B4"/>
    <w:rsid w:val="00FF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DF3D3"/>
  <w15:docId w15:val="{7AEC2919-883A-4D84-A67D-EE2F40599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751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16581F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1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1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1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5F8"/>
    <w:pPr>
      <w:ind w:firstLine="720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5F8"/>
    <w:rPr>
      <w:rFonts w:ascii="Times New Roman" w:hAnsi="Times New Roman"/>
      <w:sz w:val="24"/>
      <w:szCs w:val="20"/>
    </w:rPr>
  </w:style>
  <w:style w:type="paragraph" w:styleId="NoSpacing">
    <w:name w:val="No Spacing"/>
    <w:uiPriority w:val="1"/>
    <w:qFormat/>
    <w:rsid w:val="000415C7"/>
    <w:pPr>
      <w:spacing w:after="0" w:line="240" w:lineRule="auto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F0650E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474B1D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B74"/>
    <w:pPr>
      <w:spacing w:line="240" w:lineRule="auto"/>
      <w:ind w:firstLine="0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B74"/>
    <w:rPr>
      <w:rFonts w:ascii="Times New Roman" w:hAnsi="Times New Roman"/>
      <w:b/>
      <w:bCs/>
      <w:sz w:val="20"/>
      <w:szCs w:val="20"/>
    </w:rPr>
  </w:style>
  <w:style w:type="paragraph" w:customStyle="1" w:styleId="Table">
    <w:name w:val="Table"/>
    <w:basedOn w:val="Normal"/>
    <w:link w:val="TableChar"/>
    <w:qFormat/>
    <w:rsid w:val="004F0709"/>
    <w:pPr>
      <w:keepNext/>
      <w:autoSpaceDE w:val="0"/>
      <w:autoSpaceDN w:val="0"/>
      <w:adjustRightInd w:val="0"/>
      <w:spacing w:line="240" w:lineRule="auto"/>
    </w:pPr>
    <w:rPr>
      <w:rFonts w:ascii="Albany AMT" w:eastAsia="Times New Roman" w:hAnsi="Albany AMT" w:cs="Albany AMT"/>
      <w:bCs/>
      <w:color w:val="000000"/>
      <w:sz w:val="20"/>
      <w:szCs w:val="16"/>
    </w:rPr>
  </w:style>
  <w:style w:type="paragraph" w:styleId="ListParagraph">
    <w:name w:val="List Paragraph"/>
    <w:basedOn w:val="Normal"/>
    <w:uiPriority w:val="34"/>
    <w:qFormat/>
    <w:rsid w:val="003A2C46"/>
    <w:pPr>
      <w:spacing w:after="160" w:line="259" w:lineRule="auto"/>
      <w:ind w:left="720" w:hanging="360"/>
      <w:contextualSpacing/>
    </w:pPr>
    <w:rPr>
      <w:rFonts w:eastAsia="Times New Roman" w:cs="Times New Roman"/>
      <w:szCs w:val="24"/>
    </w:rPr>
  </w:style>
  <w:style w:type="character" w:customStyle="1" w:styleId="TableChar">
    <w:name w:val="Table Char"/>
    <w:basedOn w:val="DefaultParagraphFont"/>
    <w:link w:val="Table"/>
    <w:rsid w:val="004F0709"/>
    <w:rPr>
      <w:rFonts w:ascii="Albany AMT" w:eastAsia="Times New Roman" w:hAnsi="Albany AMT" w:cs="Albany AMT"/>
      <w:bCs/>
      <w:color w:val="000000"/>
      <w:sz w:val="20"/>
      <w:szCs w:val="16"/>
    </w:rPr>
  </w:style>
  <w:style w:type="paragraph" w:styleId="Header">
    <w:name w:val="header"/>
    <w:basedOn w:val="Normal"/>
    <w:link w:val="HeaderChar"/>
    <w:uiPriority w:val="99"/>
    <w:unhideWhenUsed/>
    <w:rsid w:val="0087705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05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7705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05B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575D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">
    <w:name w:val="st"/>
    <w:basedOn w:val="DefaultParagraphFont"/>
    <w:rsid w:val="00B42000"/>
  </w:style>
  <w:style w:type="character" w:customStyle="1" w:styleId="Heading1Char">
    <w:name w:val="Heading 1 Char"/>
    <w:basedOn w:val="DefaultParagraphFont"/>
    <w:link w:val="Heading1"/>
    <w:uiPriority w:val="9"/>
    <w:rsid w:val="0016581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aintitle">
    <w:name w:val="maintitle"/>
    <w:basedOn w:val="DefaultParagraphFont"/>
    <w:rsid w:val="0016581F"/>
  </w:style>
  <w:style w:type="character" w:styleId="Hyperlink">
    <w:name w:val="Hyperlink"/>
    <w:basedOn w:val="DefaultParagraphFont"/>
    <w:uiPriority w:val="99"/>
    <w:unhideWhenUsed/>
    <w:rsid w:val="000D2C8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F1383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character" w:customStyle="1" w:styleId="collab">
    <w:name w:val="collab"/>
    <w:basedOn w:val="DefaultParagraphFont"/>
    <w:rsid w:val="003B1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8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76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2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8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8848A-0FFA-449F-9524-5E00CFC0F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tel, Shivani A.</dc:creator>
  <cp:lastModifiedBy>Patel, Shivani A</cp:lastModifiedBy>
  <cp:revision>3</cp:revision>
  <dcterms:created xsi:type="dcterms:W3CDTF">2017-02-18T01:32:00Z</dcterms:created>
  <dcterms:modified xsi:type="dcterms:W3CDTF">2017-03-0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1"&gt;&lt;session id="LJdZYWs7"/&gt;&lt;style id="http://www.zotero.org/styles/international-journal-of-obesity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"/&gt;&lt;/prefs&gt;&lt;/data&gt;</vt:lpwstr>
  </property>
</Properties>
</file>